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3F15" w:rsidRDefault="00733F15" w:rsidP="00733F15">
      <w:pPr>
        <w:spacing w:before="66"/>
        <w:ind w:left="2848"/>
        <w:rPr>
          <w:rFonts w:ascii="Georgia" w:eastAsia="Georgia" w:hAnsi="Georgia" w:cs="Georgia"/>
          <w:sz w:val="20"/>
          <w:szCs w:val="20"/>
        </w:rPr>
      </w:pPr>
    </w:p>
    <w:p w:rsidR="00733F15" w:rsidRDefault="00733F15" w:rsidP="00733F15">
      <w:pPr>
        <w:spacing w:before="66"/>
        <w:ind w:left="2848"/>
        <w:rPr>
          <w:rFonts w:ascii="Times New Roman" w:eastAsia="Times New Roman" w:hAnsi="Times New Roman" w:cs="Times New Roman"/>
        </w:rPr>
      </w:pPr>
      <w:r>
        <w:rPr>
          <w:rFonts w:ascii="Georgia" w:eastAsia="Georgia" w:hAnsi="Georgia" w:cs="Georgia"/>
          <w:color w:val="000000"/>
          <w:sz w:val="20"/>
          <w:szCs w:val="20"/>
        </w:rPr>
        <w:t>Table 1: Summary of Apnea Results</w:t>
      </w:r>
    </w:p>
    <w:p w:rsidR="00733F15" w:rsidRDefault="00733F15" w:rsidP="00733F15">
      <w:pPr>
        <w:rPr>
          <w:rFonts w:ascii="Times New Roman" w:eastAsia="Times New Roman" w:hAnsi="Times New Roman" w:cs="Times New Roman"/>
        </w:rPr>
      </w:pPr>
    </w:p>
    <w:tbl>
      <w:tblPr>
        <w:tblW w:w="10620" w:type="dxa"/>
        <w:tblInd w:w="-585" w:type="dxa"/>
        <w:tblLayout w:type="fixed"/>
        <w:tblLook w:val="0400" w:firstRow="0" w:lastRow="0" w:firstColumn="0" w:lastColumn="0" w:noHBand="0" w:noVBand="1"/>
      </w:tblPr>
      <w:tblGrid>
        <w:gridCol w:w="870"/>
        <w:gridCol w:w="420"/>
        <w:gridCol w:w="465"/>
        <w:gridCol w:w="945"/>
        <w:gridCol w:w="945"/>
        <w:gridCol w:w="1155"/>
        <w:gridCol w:w="1080"/>
        <w:gridCol w:w="1050"/>
        <w:gridCol w:w="1065"/>
        <w:gridCol w:w="1305"/>
        <w:gridCol w:w="1320"/>
      </w:tblGrid>
      <w:tr w:rsidR="00733F15" w:rsidRPr="00134F17" w:rsidTr="00A86D6B">
        <w:trPr>
          <w:trHeight w:val="885"/>
        </w:trPr>
        <w:tc>
          <w:tcPr>
            <w:tcW w:w="8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33F15" w:rsidRDefault="00733F15" w:rsidP="00A86D6B">
            <w:pPr>
              <w:spacing w:before="18"/>
              <w:ind w:left="55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entury" w:eastAsia="Century" w:hAnsi="Century" w:cs="Century"/>
                <w:color w:val="000000"/>
                <w:sz w:val="16"/>
                <w:szCs w:val="16"/>
              </w:rPr>
              <w:t>Subject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33F15" w:rsidRDefault="00733F15" w:rsidP="00A86D6B">
            <w:pPr>
              <w:spacing w:before="18"/>
              <w:ind w:left="6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entury" w:eastAsia="Century" w:hAnsi="Century" w:cs="Century"/>
                <w:color w:val="000000"/>
                <w:sz w:val="16"/>
                <w:szCs w:val="16"/>
              </w:rPr>
              <w:t>Sex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33F15" w:rsidRDefault="00733F15" w:rsidP="00A86D6B">
            <w:pPr>
              <w:spacing w:before="18"/>
              <w:ind w:left="6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entury" w:eastAsia="Century" w:hAnsi="Century" w:cs="Century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33F15" w:rsidRDefault="00733F15" w:rsidP="00A86D6B">
            <w:pPr>
              <w:spacing w:before="18"/>
              <w:ind w:left="6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entury" w:eastAsia="Century" w:hAnsi="Century" w:cs="Century"/>
                <w:color w:val="000000"/>
                <w:sz w:val="16"/>
                <w:szCs w:val="16"/>
              </w:rPr>
              <w:t>Exp. Level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33F15" w:rsidRDefault="00733F15" w:rsidP="00A86D6B">
            <w:pPr>
              <w:spacing w:before="18"/>
              <w:ind w:left="6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entury" w:eastAsia="Century" w:hAnsi="Century" w:cs="Century"/>
                <w:color w:val="000000"/>
                <w:sz w:val="16"/>
                <w:szCs w:val="16"/>
              </w:rPr>
              <w:t>Duration of Dry Apnea</w:t>
            </w:r>
          </w:p>
          <w:p w:rsidR="00733F15" w:rsidRDefault="00733F15" w:rsidP="00A86D6B">
            <w:pPr>
              <w:spacing w:before="18"/>
              <w:ind w:left="6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entury" w:eastAsia="Century" w:hAnsi="Century" w:cs="Century"/>
                <w:color w:val="000000"/>
                <w:sz w:val="16"/>
                <w:szCs w:val="16"/>
              </w:rPr>
              <w:t>(s)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33F15" w:rsidRDefault="00733F15" w:rsidP="00A86D6B">
            <w:pPr>
              <w:spacing w:before="18"/>
              <w:ind w:left="6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entury" w:eastAsia="Century" w:hAnsi="Century" w:cs="Century"/>
                <w:color w:val="000000"/>
                <w:sz w:val="16"/>
                <w:szCs w:val="16"/>
              </w:rPr>
              <w:t>Duration of Wet Apnea</w:t>
            </w:r>
          </w:p>
          <w:p w:rsidR="00733F15" w:rsidRDefault="00733F15" w:rsidP="00A86D6B">
            <w:pPr>
              <w:spacing w:before="18"/>
              <w:ind w:left="6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entury" w:eastAsia="Century" w:hAnsi="Century" w:cs="Century"/>
                <w:color w:val="000000"/>
                <w:sz w:val="16"/>
                <w:szCs w:val="16"/>
              </w:rPr>
              <w:t>(s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33F15" w:rsidRDefault="00733F15" w:rsidP="00A86D6B">
            <w:pPr>
              <w:spacing w:before="18"/>
              <w:ind w:left="6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entury" w:eastAsia="Century" w:hAnsi="Century" w:cs="Century"/>
                <w:color w:val="000000"/>
                <w:sz w:val="16"/>
                <w:szCs w:val="16"/>
              </w:rPr>
              <w:t>Avg. PD during Breathing (mm)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33F15" w:rsidRDefault="00733F15" w:rsidP="00A86D6B">
            <w:pPr>
              <w:spacing w:before="18"/>
              <w:ind w:left="6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entury" w:eastAsia="Century" w:hAnsi="Century" w:cs="Century"/>
                <w:color w:val="000000"/>
                <w:sz w:val="16"/>
                <w:szCs w:val="16"/>
              </w:rPr>
              <w:t>Avg. PD during Dry Apnea</w:t>
            </w:r>
          </w:p>
          <w:p w:rsidR="00733F15" w:rsidRDefault="00733F15" w:rsidP="00A86D6B">
            <w:pPr>
              <w:spacing w:before="18"/>
              <w:ind w:left="6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entury" w:eastAsia="Century" w:hAnsi="Century" w:cs="Century"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33F15" w:rsidRDefault="00733F15" w:rsidP="00A86D6B">
            <w:pPr>
              <w:spacing w:before="18"/>
              <w:ind w:left="6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entury" w:eastAsia="Century" w:hAnsi="Century" w:cs="Century"/>
                <w:color w:val="000000"/>
                <w:sz w:val="16"/>
                <w:szCs w:val="16"/>
              </w:rPr>
              <w:t>Avg. PD during Wet Apnea</w:t>
            </w:r>
          </w:p>
          <w:p w:rsidR="00733F15" w:rsidRDefault="00733F15" w:rsidP="00A86D6B">
            <w:pPr>
              <w:spacing w:before="18"/>
              <w:ind w:left="6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entury" w:eastAsia="Century" w:hAnsi="Century" w:cs="Century"/>
                <w:color w:val="000000"/>
                <w:sz w:val="16"/>
                <w:szCs w:val="16"/>
              </w:rPr>
              <w:t>(mm)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33F15" w:rsidRDefault="00733F15" w:rsidP="00A86D6B">
            <w:pPr>
              <w:spacing w:before="18"/>
              <w:ind w:left="6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entury" w:eastAsia="Century" w:hAnsi="Century" w:cs="Century"/>
                <w:color w:val="000000"/>
                <w:sz w:val="16"/>
                <w:szCs w:val="16"/>
              </w:rPr>
              <w:t>Min SpO</w:t>
            </w:r>
            <w:r>
              <w:rPr>
                <w:rFonts w:ascii="Century" w:eastAsia="Century" w:hAnsi="Century" w:cs="Century"/>
                <w:color w:val="000000"/>
                <w:sz w:val="10"/>
                <w:szCs w:val="10"/>
                <w:vertAlign w:val="subscript"/>
              </w:rPr>
              <w:t>2</w:t>
            </w:r>
            <w:r>
              <w:rPr>
                <w:rFonts w:ascii="Century" w:eastAsia="Century" w:hAnsi="Century" w:cs="Century"/>
                <w:color w:val="000000"/>
                <w:sz w:val="16"/>
                <w:szCs w:val="16"/>
              </w:rPr>
              <w:t xml:space="preserve"> in Dry Apnea</w:t>
            </w:r>
          </w:p>
          <w:p w:rsidR="00733F15" w:rsidRDefault="00733F15" w:rsidP="00A86D6B">
            <w:pPr>
              <w:spacing w:before="18"/>
              <w:ind w:left="61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entury" w:eastAsia="Century" w:hAnsi="Century" w:cs="Century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733F15" w:rsidRPr="00134F17" w:rsidRDefault="00733F15" w:rsidP="00A86D6B">
            <w:pPr>
              <w:spacing w:before="18"/>
              <w:ind w:left="61"/>
              <w:jc w:val="center"/>
              <w:rPr>
                <w:rFonts w:ascii="Century" w:eastAsia="Century" w:hAnsi="Century" w:cs="Century"/>
                <w:sz w:val="16"/>
                <w:szCs w:val="16"/>
                <w:lang w:val="de-DE"/>
              </w:rPr>
            </w:pPr>
            <w:r w:rsidRPr="00134F17">
              <w:rPr>
                <w:rFonts w:ascii="Century" w:eastAsia="Century" w:hAnsi="Century" w:cs="Century"/>
                <w:sz w:val="16"/>
                <w:szCs w:val="16"/>
                <w:lang w:val="de-DE"/>
              </w:rPr>
              <w:t>Min SpO2 in Wet Apnea</w:t>
            </w:r>
          </w:p>
          <w:p w:rsidR="00733F15" w:rsidRPr="00134F17" w:rsidRDefault="00733F15" w:rsidP="00A86D6B">
            <w:pPr>
              <w:spacing w:before="18"/>
              <w:ind w:left="61"/>
              <w:jc w:val="center"/>
              <w:rPr>
                <w:rFonts w:ascii="Century" w:eastAsia="Century" w:hAnsi="Century" w:cs="Century"/>
                <w:sz w:val="16"/>
                <w:szCs w:val="16"/>
                <w:lang w:val="de-DE"/>
              </w:rPr>
            </w:pPr>
            <w:r w:rsidRPr="00134F17">
              <w:rPr>
                <w:rFonts w:ascii="Century" w:eastAsia="Century" w:hAnsi="Century" w:cs="Century"/>
                <w:sz w:val="16"/>
                <w:szCs w:val="16"/>
                <w:lang w:val="de-DE"/>
              </w:rPr>
              <w:t>(%)</w:t>
            </w:r>
          </w:p>
        </w:tc>
      </w:tr>
      <w:tr w:rsidR="00733F15" w:rsidTr="00A86D6B">
        <w:trPr>
          <w:trHeight w:val="915"/>
        </w:trPr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 w:rsidR="00733F15" w:rsidRDefault="00733F15" w:rsidP="00A86D6B">
            <w:pPr>
              <w:keepLines/>
              <w:spacing w:before="18"/>
              <w:ind w:right="4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entury" w:eastAsia="Century" w:hAnsi="Century" w:cs="Century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0" w:type="dxa"/>
            <w:tcBorders>
              <w:top w:val="single" w:sz="4" w:space="0" w:color="000000"/>
            </w:tcBorders>
            <w:vAlign w:val="center"/>
          </w:tcPr>
          <w:p w:rsidR="00733F15" w:rsidRDefault="00733F15" w:rsidP="00A86D6B">
            <w:pPr>
              <w:keepLines/>
              <w:spacing w:before="1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entury" w:eastAsia="Century" w:hAnsi="Century" w:cs="Century"/>
                <w:color w:val="000000"/>
                <w:sz w:val="16"/>
                <w:szCs w:val="16"/>
              </w:rPr>
              <w:t>M</w:t>
            </w:r>
          </w:p>
        </w:tc>
        <w:tc>
          <w:tcPr>
            <w:tcW w:w="465" w:type="dxa"/>
            <w:tcBorders>
              <w:top w:val="single" w:sz="4" w:space="0" w:color="000000"/>
            </w:tcBorders>
            <w:vAlign w:val="center"/>
          </w:tcPr>
          <w:p w:rsidR="00733F15" w:rsidRDefault="00733F15" w:rsidP="00A86D6B">
            <w:pPr>
              <w:keepLines/>
              <w:spacing w:before="18"/>
              <w:ind w:left="94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entury" w:eastAsia="Century" w:hAnsi="Century" w:cs="Century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 w:rsidR="00733F15" w:rsidRDefault="00733F15" w:rsidP="00A86D6B">
            <w:pPr>
              <w:keepLines/>
              <w:spacing w:before="18"/>
              <w:ind w:left="84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entury" w:eastAsia="Century" w:hAnsi="Century" w:cs="Century"/>
                <w:color w:val="000000"/>
                <w:sz w:val="16"/>
                <w:szCs w:val="16"/>
              </w:rPr>
              <w:t>Advanced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 w:rsidR="00733F15" w:rsidRDefault="00733F15" w:rsidP="00A86D6B">
            <w:pPr>
              <w:keepLines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733F15" w:rsidRDefault="00733F15" w:rsidP="00A86D6B">
            <w:pPr>
              <w:keepLines/>
              <w:spacing w:before="8"/>
              <w:ind w:left="334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0 ± 17 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 w:rsidR="00733F15" w:rsidRDefault="00733F15" w:rsidP="00A86D6B">
            <w:pPr>
              <w:keepLines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733F15" w:rsidRDefault="00733F15" w:rsidP="00A86D6B">
            <w:pPr>
              <w:keepLines/>
              <w:spacing w:before="8"/>
              <w:ind w:left="33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75 ± 49 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 w:rsidR="00733F15" w:rsidRDefault="00733F15" w:rsidP="00A86D6B">
            <w:pPr>
              <w:keepLines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733F15" w:rsidRDefault="00733F15" w:rsidP="00A86D6B">
            <w:pPr>
              <w:keepLines/>
              <w:spacing w:before="8"/>
              <w:ind w:left="296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65 ± 0.29 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 w:rsidR="00733F15" w:rsidRDefault="00733F15" w:rsidP="00A86D6B">
            <w:pPr>
              <w:keepLines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733F15" w:rsidRDefault="00733F15" w:rsidP="00A86D6B">
            <w:pPr>
              <w:keepLines/>
              <w:spacing w:before="8"/>
              <w:ind w:left="3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23 ± 0.43 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 w:rsidR="00733F15" w:rsidRDefault="00733F15" w:rsidP="00A86D6B">
            <w:pPr>
              <w:keepLines/>
              <w:jc w:val="center"/>
              <w:rPr>
                <w:rFonts w:ascii="Times New Roman" w:eastAsia="Times New Roman" w:hAnsi="Times New Roman" w:cs="Times New Roman"/>
              </w:rPr>
            </w:pPr>
          </w:p>
          <w:p w:rsidR="00733F15" w:rsidRDefault="00733F15" w:rsidP="00A86D6B">
            <w:pPr>
              <w:keepLines/>
              <w:spacing w:before="8"/>
              <w:ind w:left="325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59 ± 0.35 </w:t>
            </w:r>
          </w:p>
        </w:tc>
        <w:tc>
          <w:tcPr>
            <w:tcW w:w="1305" w:type="dxa"/>
            <w:tcBorders>
              <w:top w:val="single" w:sz="4" w:space="0" w:color="000000"/>
            </w:tcBorders>
            <w:vAlign w:val="center"/>
          </w:tcPr>
          <w:p w:rsidR="00733F15" w:rsidRDefault="00733F15" w:rsidP="00A86D6B">
            <w:pPr>
              <w:keepLines/>
              <w:spacing w:before="8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br/>
              <w:t xml:space="preserve">     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69.33 ± 7.09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 w:rsidR="00733F15" w:rsidRDefault="00733F15" w:rsidP="00A86D6B">
            <w:pPr>
              <w:keepLines/>
              <w:spacing w:before="2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br/>
              <w:t xml:space="preserve">81.5 ± 6.92% </w:t>
            </w:r>
          </w:p>
        </w:tc>
      </w:tr>
      <w:tr w:rsidR="00733F15" w:rsidTr="00A86D6B">
        <w:trPr>
          <w:trHeight w:val="885"/>
        </w:trPr>
        <w:tc>
          <w:tcPr>
            <w:tcW w:w="870" w:type="dxa"/>
            <w:vAlign w:val="center"/>
          </w:tcPr>
          <w:p w:rsidR="00733F15" w:rsidRDefault="00733F15" w:rsidP="00A86D6B">
            <w:pPr>
              <w:spacing w:before="3"/>
              <w:ind w:right="4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entury" w:eastAsia="Century" w:hAnsi="Century" w:cs="Century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0" w:type="dxa"/>
            <w:vAlign w:val="center"/>
          </w:tcPr>
          <w:p w:rsidR="00733F15" w:rsidRDefault="00733F15" w:rsidP="00A86D6B">
            <w:pPr>
              <w:spacing w:before="3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entury" w:eastAsia="Century" w:hAnsi="Century" w:cs="Century"/>
                <w:color w:val="000000"/>
                <w:sz w:val="16"/>
                <w:szCs w:val="16"/>
              </w:rPr>
              <w:t>M</w:t>
            </w:r>
          </w:p>
        </w:tc>
        <w:tc>
          <w:tcPr>
            <w:tcW w:w="465" w:type="dxa"/>
            <w:vAlign w:val="center"/>
          </w:tcPr>
          <w:p w:rsidR="00733F15" w:rsidRDefault="00733F15" w:rsidP="00A86D6B">
            <w:pPr>
              <w:spacing w:before="3"/>
              <w:ind w:left="94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entury" w:eastAsia="Century" w:hAnsi="Century" w:cs="Century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45" w:type="dxa"/>
            <w:vAlign w:val="center"/>
          </w:tcPr>
          <w:p w:rsidR="00733F15" w:rsidRDefault="00733F15" w:rsidP="00A86D6B">
            <w:pPr>
              <w:spacing w:before="3"/>
              <w:ind w:left="84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entury" w:eastAsia="Century" w:hAnsi="Century" w:cs="Century"/>
                <w:color w:val="000000"/>
                <w:sz w:val="16"/>
                <w:szCs w:val="16"/>
              </w:rPr>
              <w:t>Advanced</w:t>
            </w:r>
          </w:p>
        </w:tc>
        <w:tc>
          <w:tcPr>
            <w:tcW w:w="945" w:type="dxa"/>
            <w:vAlign w:val="center"/>
          </w:tcPr>
          <w:p w:rsidR="00733F15" w:rsidRDefault="00733F15" w:rsidP="00A86D6B">
            <w:pPr>
              <w:rPr>
                <w:rFonts w:ascii="Times New Roman" w:eastAsia="Times New Roman" w:hAnsi="Times New Roman" w:cs="Times New Roman"/>
              </w:rPr>
            </w:pPr>
          </w:p>
          <w:p w:rsidR="00733F15" w:rsidRDefault="00733F15" w:rsidP="00A86D6B">
            <w:pPr>
              <w:ind w:left="334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63 ± 20 </w:t>
            </w:r>
          </w:p>
        </w:tc>
        <w:tc>
          <w:tcPr>
            <w:tcW w:w="1155" w:type="dxa"/>
            <w:vAlign w:val="center"/>
          </w:tcPr>
          <w:p w:rsidR="00733F15" w:rsidRDefault="00733F15" w:rsidP="00A86D6B">
            <w:pPr>
              <w:spacing w:before="3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80 </w:t>
            </w:r>
          </w:p>
        </w:tc>
        <w:tc>
          <w:tcPr>
            <w:tcW w:w="1080" w:type="dxa"/>
            <w:vAlign w:val="center"/>
          </w:tcPr>
          <w:p w:rsidR="00733F15" w:rsidRDefault="00733F15" w:rsidP="00A86D6B">
            <w:pPr>
              <w:rPr>
                <w:rFonts w:ascii="Times New Roman" w:eastAsia="Times New Roman" w:hAnsi="Times New Roman" w:cs="Times New Roman"/>
              </w:rPr>
            </w:pPr>
          </w:p>
          <w:p w:rsidR="00733F15" w:rsidRDefault="00733F15" w:rsidP="00A86D6B">
            <w:pPr>
              <w:ind w:left="296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13 ± 0.62 </w:t>
            </w:r>
          </w:p>
        </w:tc>
        <w:tc>
          <w:tcPr>
            <w:tcW w:w="1050" w:type="dxa"/>
            <w:vAlign w:val="center"/>
          </w:tcPr>
          <w:p w:rsidR="00733F15" w:rsidRDefault="00733F15" w:rsidP="00A86D6B">
            <w:pPr>
              <w:rPr>
                <w:rFonts w:ascii="Times New Roman" w:eastAsia="Times New Roman" w:hAnsi="Times New Roman" w:cs="Times New Roman"/>
              </w:rPr>
            </w:pPr>
          </w:p>
          <w:p w:rsidR="00733F15" w:rsidRDefault="00733F15" w:rsidP="00A86D6B">
            <w:pPr>
              <w:ind w:left="3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66 ± 0.51 </w:t>
            </w:r>
          </w:p>
        </w:tc>
        <w:tc>
          <w:tcPr>
            <w:tcW w:w="1065" w:type="dxa"/>
            <w:vAlign w:val="center"/>
          </w:tcPr>
          <w:p w:rsidR="00733F15" w:rsidRDefault="00733F15" w:rsidP="00A86D6B">
            <w:pPr>
              <w:rPr>
                <w:rFonts w:ascii="Times New Roman" w:eastAsia="Times New Roman" w:hAnsi="Times New Roman" w:cs="Times New Roman"/>
              </w:rPr>
            </w:pPr>
          </w:p>
          <w:p w:rsidR="00733F15" w:rsidRDefault="00733F15" w:rsidP="00A86D6B">
            <w:pPr>
              <w:ind w:left="325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66 ± 0.24 </w:t>
            </w:r>
          </w:p>
        </w:tc>
        <w:tc>
          <w:tcPr>
            <w:tcW w:w="1305" w:type="dxa"/>
            <w:vAlign w:val="center"/>
          </w:tcPr>
          <w:p w:rsidR="00733F15" w:rsidRDefault="00733F15" w:rsidP="00A86D6B">
            <w:pPr>
              <w:rPr>
                <w:rFonts w:ascii="Times New Roman" w:eastAsia="Times New Roman" w:hAnsi="Times New Roman" w:cs="Times New Roman"/>
              </w:rPr>
            </w:pPr>
          </w:p>
          <w:p w:rsidR="00733F15" w:rsidRDefault="00733F15" w:rsidP="00A86D6B">
            <w:pPr>
              <w:ind w:left="282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9.33 ± 3.21</w:t>
            </w:r>
          </w:p>
        </w:tc>
        <w:tc>
          <w:tcPr>
            <w:tcW w:w="1320" w:type="dxa"/>
            <w:vAlign w:val="center"/>
          </w:tcPr>
          <w:p w:rsidR="00733F15" w:rsidRDefault="00733F15" w:rsidP="00A86D6B">
            <w:pPr>
              <w:spacing w:before="2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 95 ± 5.20%</w:t>
            </w:r>
          </w:p>
        </w:tc>
      </w:tr>
      <w:tr w:rsidR="00733F15" w:rsidTr="00A86D6B">
        <w:trPr>
          <w:trHeight w:val="765"/>
        </w:trPr>
        <w:tc>
          <w:tcPr>
            <w:tcW w:w="870" w:type="dxa"/>
            <w:vAlign w:val="center"/>
          </w:tcPr>
          <w:p w:rsidR="00733F15" w:rsidRDefault="00733F15" w:rsidP="00A86D6B">
            <w:pPr>
              <w:spacing w:before="3"/>
              <w:ind w:right="4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entury" w:eastAsia="Century" w:hAnsi="Century" w:cs="Century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0" w:type="dxa"/>
            <w:vAlign w:val="center"/>
          </w:tcPr>
          <w:p w:rsidR="00733F15" w:rsidRDefault="00733F15" w:rsidP="00A86D6B">
            <w:pPr>
              <w:spacing w:before="3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entury" w:eastAsia="Century" w:hAnsi="Century" w:cs="Century"/>
                <w:color w:val="000000"/>
                <w:sz w:val="16"/>
                <w:szCs w:val="16"/>
              </w:rPr>
              <w:t>M</w:t>
            </w:r>
          </w:p>
        </w:tc>
        <w:tc>
          <w:tcPr>
            <w:tcW w:w="465" w:type="dxa"/>
            <w:vAlign w:val="center"/>
          </w:tcPr>
          <w:p w:rsidR="00733F15" w:rsidRDefault="00733F15" w:rsidP="00A86D6B">
            <w:pPr>
              <w:spacing w:before="3"/>
              <w:ind w:left="94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entury" w:eastAsia="Century" w:hAnsi="Century" w:cs="Century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45" w:type="dxa"/>
            <w:vAlign w:val="center"/>
          </w:tcPr>
          <w:p w:rsidR="00733F15" w:rsidRDefault="00733F15" w:rsidP="00A86D6B">
            <w:pPr>
              <w:spacing w:before="3"/>
              <w:ind w:left="84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entury" w:eastAsia="Century" w:hAnsi="Century" w:cs="Century"/>
                <w:color w:val="000000"/>
                <w:sz w:val="16"/>
                <w:szCs w:val="16"/>
              </w:rPr>
              <w:t>Advanced</w:t>
            </w:r>
          </w:p>
        </w:tc>
        <w:tc>
          <w:tcPr>
            <w:tcW w:w="945" w:type="dxa"/>
            <w:vAlign w:val="center"/>
          </w:tcPr>
          <w:p w:rsidR="00733F15" w:rsidRDefault="00733F15" w:rsidP="00A86D6B">
            <w:pPr>
              <w:rPr>
                <w:rFonts w:ascii="Times New Roman" w:eastAsia="Times New Roman" w:hAnsi="Times New Roman" w:cs="Times New Roman"/>
              </w:rPr>
            </w:pPr>
          </w:p>
          <w:p w:rsidR="00733F15" w:rsidRDefault="00733F15" w:rsidP="00A86D6B">
            <w:pPr>
              <w:ind w:left="334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40 ± 20 </w:t>
            </w:r>
          </w:p>
        </w:tc>
        <w:tc>
          <w:tcPr>
            <w:tcW w:w="1155" w:type="dxa"/>
            <w:vAlign w:val="center"/>
          </w:tcPr>
          <w:p w:rsidR="00733F15" w:rsidRDefault="00733F15" w:rsidP="00A86D6B">
            <w:pPr>
              <w:rPr>
                <w:rFonts w:ascii="Times New Roman" w:eastAsia="Times New Roman" w:hAnsi="Times New Roman" w:cs="Times New Roman"/>
              </w:rPr>
            </w:pPr>
          </w:p>
          <w:p w:rsidR="00733F15" w:rsidRDefault="00733F15" w:rsidP="00A86D6B">
            <w:pPr>
              <w:ind w:left="33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60 ± 20 </w:t>
            </w:r>
          </w:p>
        </w:tc>
        <w:tc>
          <w:tcPr>
            <w:tcW w:w="1080" w:type="dxa"/>
            <w:vAlign w:val="center"/>
          </w:tcPr>
          <w:p w:rsidR="00733F15" w:rsidRDefault="00733F15" w:rsidP="00A86D6B">
            <w:pPr>
              <w:rPr>
                <w:rFonts w:ascii="Times New Roman" w:eastAsia="Times New Roman" w:hAnsi="Times New Roman" w:cs="Times New Roman"/>
              </w:rPr>
            </w:pPr>
          </w:p>
          <w:p w:rsidR="00733F15" w:rsidRDefault="00733F15" w:rsidP="00A86D6B">
            <w:pPr>
              <w:ind w:left="296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45 ± 0.67 </w:t>
            </w:r>
          </w:p>
        </w:tc>
        <w:tc>
          <w:tcPr>
            <w:tcW w:w="1050" w:type="dxa"/>
            <w:vAlign w:val="center"/>
          </w:tcPr>
          <w:p w:rsidR="00733F15" w:rsidRDefault="00733F15" w:rsidP="00A86D6B">
            <w:pPr>
              <w:rPr>
                <w:rFonts w:ascii="Times New Roman" w:eastAsia="Times New Roman" w:hAnsi="Times New Roman" w:cs="Times New Roman"/>
              </w:rPr>
            </w:pPr>
          </w:p>
          <w:p w:rsidR="00733F15" w:rsidRDefault="00733F15" w:rsidP="00A86D6B">
            <w:pPr>
              <w:ind w:left="3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48 ± 0.44 </w:t>
            </w:r>
          </w:p>
        </w:tc>
        <w:tc>
          <w:tcPr>
            <w:tcW w:w="1065" w:type="dxa"/>
            <w:vAlign w:val="center"/>
          </w:tcPr>
          <w:p w:rsidR="00733F15" w:rsidRDefault="00733F15" w:rsidP="00A86D6B">
            <w:pPr>
              <w:rPr>
                <w:rFonts w:ascii="Times New Roman" w:eastAsia="Times New Roman" w:hAnsi="Times New Roman" w:cs="Times New Roman"/>
              </w:rPr>
            </w:pPr>
          </w:p>
          <w:p w:rsidR="00733F15" w:rsidRDefault="00733F15" w:rsidP="00A86D6B">
            <w:pPr>
              <w:ind w:left="325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58 ± 0.32 </w:t>
            </w:r>
          </w:p>
        </w:tc>
        <w:tc>
          <w:tcPr>
            <w:tcW w:w="1305" w:type="dxa"/>
            <w:vAlign w:val="center"/>
          </w:tcPr>
          <w:p w:rsidR="00733F15" w:rsidRDefault="00733F15" w:rsidP="00A86D6B">
            <w:pPr>
              <w:spacing w:before="3"/>
              <w:ind w:left="6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87</w:t>
            </w:r>
          </w:p>
        </w:tc>
        <w:tc>
          <w:tcPr>
            <w:tcW w:w="1320" w:type="dxa"/>
            <w:vAlign w:val="center"/>
          </w:tcPr>
          <w:p w:rsidR="00733F15" w:rsidRDefault="00733F15" w:rsidP="00A86D6B">
            <w:pPr>
              <w:spacing w:before="200"/>
              <w:ind w:left="6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93.67 ± 1.53%</w:t>
            </w:r>
          </w:p>
        </w:tc>
      </w:tr>
      <w:tr w:rsidR="00733F15" w:rsidTr="00A86D6B">
        <w:trPr>
          <w:trHeight w:val="615"/>
        </w:trPr>
        <w:tc>
          <w:tcPr>
            <w:tcW w:w="870" w:type="dxa"/>
            <w:vAlign w:val="center"/>
          </w:tcPr>
          <w:p w:rsidR="00733F15" w:rsidRDefault="00733F15" w:rsidP="00A86D6B">
            <w:pPr>
              <w:spacing w:before="3"/>
              <w:ind w:right="4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entury" w:eastAsia="Century" w:hAnsi="Century" w:cs="Century"/>
                <w:color w:val="000000"/>
                <w:sz w:val="16"/>
                <w:szCs w:val="16"/>
              </w:rPr>
              <w:t>4</w:t>
            </w:r>
          </w:p>
        </w:tc>
        <w:tc>
          <w:tcPr>
            <w:tcW w:w="420" w:type="dxa"/>
            <w:vAlign w:val="center"/>
          </w:tcPr>
          <w:p w:rsidR="00733F15" w:rsidRDefault="00733F15" w:rsidP="00A86D6B">
            <w:pPr>
              <w:spacing w:before="3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entury" w:eastAsia="Century" w:hAnsi="Century" w:cs="Century"/>
                <w:color w:val="000000"/>
                <w:sz w:val="16"/>
                <w:szCs w:val="16"/>
              </w:rPr>
              <w:t>M</w:t>
            </w:r>
          </w:p>
        </w:tc>
        <w:tc>
          <w:tcPr>
            <w:tcW w:w="465" w:type="dxa"/>
            <w:vAlign w:val="center"/>
          </w:tcPr>
          <w:p w:rsidR="00733F15" w:rsidRDefault="00733F15" w:rsidP="00A86D6B">
            <w:pPr>
              <w:spacing w:before="3"/>
              <w:ind w:left="94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entury" w:eastAsia="Century" w:hAnsi="Century" w:cs="Century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45" w:type="dxa"/>
            <w:vAlign w:val="center"/>
          </w:tcPr>
          <w:p w:rsidR="00733F15" w:rsidRDefault="00733F15" w:rsidP="00A86D6B">
            <w:pPr>
              <w:spacing w:before="3"/>
              <w:ind w:left="103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entury" w:eastAsia="Century" w:hAnsi="Century" w:cs="Century"/>
                <w:color w:val="000000"/>
                <w:sz w:val="16"/>
                <w:szCs w:val="16"/>
              </w:rPr>
              <w:t>Beginner</w:t>
            </w:r>
          </w:p>
        </w:tc>
        <w:tc>
          <w:tcPr>
            <w:tcW w:w="945" w:type="dxa"/>
            <w:vAlign w:val="center"/>
          </w:tcPr>
          <w:p w:rsidR="00733F15" w:rsidRDefault="00733F15" w:rsidP="00A86D6B">
            <w:pPr>
              <w:rPr>
                <w:rFonts w:ascii="Times New Roman" w:eastAsia="Times New Roman" w:hAnsi="Times New Roman" w:cs="Times New Roman"/>
              </w:rPr>
            </w:pPr>
          </w:p>
          <w:p w:rsidR="00733F15" w:rsidRDefault="00733F15" w:rsidP="00A86D6B">
            <w:pPr>
              <w:ind w:left="334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6 ± 15 </w:t>
            </w:r>
          </w:p>
        </w:tc>
        <w:tc>
          <w:tcPr>
            <w:tcW w:w="1155" w:type="dxa"/>
            <w:vAlign w:val="center"/>
          </w:tcPr>
          <w:p w:rsidR="00733F15" w:rsidRDefault="00733F15" w:rsidP="00A86D6B">
            <w:pPr>
              <w:rPr>
                <w:rFonts w:ascii="Times New Roman" w:eastAsia="Times New Roman" w:hAnsi="Times New Roman" w:cs="Times New Roman"/>
              </w:rPr>
            </w:pPr>
          </w:p>
          <w:p w:rsidR="00733F15" w:rsidRDefault="00733F15" w:rsidP="00A86D6B">
            <w:pPr>
              <w:ind w:left="33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6 ± 46 </w:t>
            </w:r>
          </w:p>
        </w:tc>
        <w:tc>
          <w:tcPr>
            <w:tcW w:w="1080" w:type="dxa"/>
            <w:vAlign w:val="center"/>
          </w:tcPr>
          <w:p w:rsidR="00733F15" w:rsidRDefault="00733F15" w:rsidP="00A86D6B">
            <w:pPr>
              <w:rPr>
                <w:rFonts w:ascii="Times New Roman" w:eastAsia="Times New Roman" w:hAnsi="Times New Roman" w:cs="Times New Roman"/>
              </w:rPr>
            </w:pPr>
          </w:p>
          <w:p w:rsidR="00733F15" w:rsidRDefault="00733F15" w:rsidP="00A86D6B">
            <w:pPr>
              <w:ind w:left="296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09 ± 0.69 </w:t>
            </w:r>
          </w:p>
        </w:tc>
        <w:tc>
          <w:tcPr>
            <w:tcW w:w="1050" w:type="dxa"/>
            <w:vAlign w:val="center"/>
          </w:tcPr>
          <w:p w:rsidR="00733F15" w:rsidRDefault="00733F15" w:rsidP="00A86D6B">
            <w:pPr>
              <w:rPr>
                <w:rFonts w:ascii="Times New Roman" w:eastAsia="Times New Roman" w:hAnsi="Times New Roman" w:cs="Times New Roman"/>
              </w:rPr>
            </w:pPr>
          </w:p>
          <w:p w:rsidR="00733F15" w:rsidRDefault="00733F15" w:rsidP="00A86D6B">
            <w:pPr>
              <w:ind w:left="3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5.52 ± 0.59 </w:t>
            </w:r>
          </w:p>
        </w:tc>
        <w:tc>
          <w:tcPr>
            <w:tcW w:w="1065" w:type="dxa"/>
            <w:vAlign w:val="center"/>
          </w:tcPr>
          <w:p w:rsidR="00733F15" w:rsidRDefault="00733F15" w:rsidP="00A86D6B">
            <w:pPr>
              <w:rPr>
                <w:rFonts w:ascii="Times New Roman" w:eastAsia="Times New Roman" w:hAnsi="Times New Roman" w:cs="Times New Roman"/>
              </w:rPr>
            </w:pPr>
          </w:p>
          <w:p w:rsidR="00733F15" w:rsidRDefault="00733F15" w:rsidP="00A86D6B">
            <w:pPr>
              <w:ind w:left="325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88 ± 0.15 </w:t>
            </w:r>
          </w:p>
        </w:tc>
        <w:tc>
          <w:tcPr>
            <w:tcW w:w="1305" w:type="dxa"/>
            <w:vAlign w:val="center"/>
          </w:tcPr>
          <w:p w:rsidR="00733F15" w:rsidRDefault="00733F15" w:rsidP="00A86D6B">
            <w:pPr>
              <w:ind w:left="6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</w:t>
            </w:r>
          </w:p>
          <w:p w:rsidR="00733F15" w:rsidRDefault="00733F15" w:rsidP="00A86D6B">
            <w:pPr>
              <w:ind w:left="6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    96 ± 3.0</w:t>
            </w:r>
          </w:p>
        </w:tc>
        <w:tc>
          <w:tcPr>
            <w:tcW w:w="1320" w:type="dxa"/>
            <w:vAlign w:val="center"/>
          </w:tcPr>
          <w:p w:rsidR="00733F15" w:rsidRDefault="00733F15" w:rsidP="00A86D6B">
            <w:pPr>
              <w:spacing w:before="200"/>
              <w:ind w:left="6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96 ± 2.83%</w:t>
            </w:r>
          </w:p>
        </w:tc>
      </w:tr>
      <w:tr w:rsidR="00733F15" w:rsidTr="00A86D6B">
        <w:trPr>
          <w:trHeight w:val="828"/>
        </w:trPr>
        <w:tc>
          <w:tcPr>
            <w:tcW w:w="870" w:type="dxa"/>
            <w:tcBorders>
              <w:bottom w:val="single" w:sz="4" w:space="0" w:color="000000"/>
            </w:tcBorders>
            <w:vAlign w:val="center"/>
          </w:tcPr>
          <w:p w:rsidR="00733F15" w:rsidRDefault="00733F15" w:rsidP="00A86D6B">
            <w:pPr>
              <w:spacing w:before="3"/>
              <w:ind w:right="4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entury" w:eastAsia="Century" w:hAnsi="Century" w:cs="Century"/>
                <w:color w:val="000000"/>
                <w:sz w:val="16"/>
                <w:szCs w:val="16"/>
              </w:rPr>
              <w:t>5</w:t>
            </w:r>
          </w:p>
        </w:tc>
        <w:tc>
          <w:tcPr>
            <w:tcW w:w="420" w:type="dxa"/>
            <w:tcBorders>
              <w:bottom w:val="single" w:sz="4" w:space="0" w:color="000000"/>
            </w:tcBorders>
            <w:vAlign w:val="center"/>
          </w:tcPr>
          <w:p w:rsidR="00733F15" w:rsidRDefault="00733F15" w:rsidP="00A86D6B">
            <w:pPr>
              <w:spacing w:before="3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entury" w:eastAsia="Century" w:hAnsi="Century" w:cs="Century"/>
                <w:color w:val="000000"/>
                <w:sz w:val="16"/>
                <w:szCs w:val="16"/>
              </w:rPr>
              <w:t>M</w:t>
            </w:r>
          </w:p>
        </w:tc>
        <w:tc>
          <w:tcPr>
            <w:tcW w:w="465" w:type="dxa"/>
            <w:tcBorders>
              <w:bottom w:val="single" w:sz="4" w:space="0" w:color="000000"/>
            </w:tcBorders>
            <w:vAlign w:val="center"/>
          </w:tcPr>
          <w:p w:rsidR="00733F15" w:rsidRDefault="00733F15" w:rsidP="00A86D6B">
            <w:pPr>
              <w:spacing w:before="3"/>
              <w:ind w:left="94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entury" w:eastAsia="Century" w:hAnsi="Century" w:cs="Century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 w:rsidR="00733F15" w:rsidRDefault="00733F15" w:rsidP="00A86D6B">
            <w:pPr>
              <w:spacing w:before="3"/>
              <w:ind w:left="103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Century" w:eastAsia="Century" w:hAnsi="Century" w:cs="Century"/>
                <w:color w:val="000000"/>
                <w:sz w:val="16"/>
                <w:szCs w:val="16"/>
              </w:rPr>
              <w:t>Beginner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 w:rsidR="00733F15" w:rsidRDefault="00733F15" w:rsidP="00A86D6B">
            <w:pPr>
              <w:rPr>
                <w:rFonts w:ascii="Times New Roman" w:eastAsia="Times New Roman" w:hAnsi="Times New Roman" w:cs="Times New Roman"/>
              </w:rPr>
            </w:pPr>
          </w:p>
          <w:p w:rsidR="00733F15" w:rsidRDefault="00733F15" w:rsidP="00A86D6B">
            <w:pPr>
              <w:ind w:left="334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26 ± 11 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 w:rsidR="00733F15" w:rsidRDefault="00733F15" w:rsidP="00A86D6B">
            <w:pPr>
              <w:rPr>
                <w:rFonts w:ascii="Times New Roman" w:eastAsia="Times New Roman" w:hAnsi="Times New Roman" w:cs="Times New Roman"/>
              </w:rPr>
            </w:pPr>
          </w:p>
          <w:p w:rsidR="00733F15" w:rsidRDefault="00733F15" w:rsidP="00A86D6B">
            <w:pPr>
              <w:ind w:left="338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13 ± 11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 w:rsidR="00733F15" w:rsidRDefault="00733F15" w:rsidP="00A86D6B">
            <w:pPr>
              <w:rPr>
                <w:rFonts w:ascii="Times New Roman" w:eastAsia="Times New Roman" w:hAnsi="Times New Roman" w:cs="Times New Roman"/>
              </w:rPr>
            </w:pPr>
          </w:p>
          <w:p w:rsidR="00733F15" w:rsidRDefault="00733F15" w:rsidP="00A86D6B">
            <w:pPr>
              <w:ind w:left="296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52 ± 0.31 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 w:rsidR="00733F15" w:rsidRDefault="00733F15" w:rsidP="00A86D6B">
            <w:pPr>
              <w:rPr>
                <w:rFonts w:ascii="Times New Roman" w:eastAsia="Times New Roman" w:hAnsi="Times New Roman" w:cs="Times New Roman"/>
              </w:rPr>
            </w:pPr>
          </w:p>
          <w:p w:rsidR="00733F15" w:rsidRDefault="00733F15" w:rsidP="00A86D6B">
            <w:pPr>
              <w:ind w:left="3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.48 ± 0.31 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 w:rsidR="00733F15" w:rsidRDefault="00733F15" w:rsidP="00A86D6B">
            <w:pPr>
              <w:rPr>
                <w:rFonts w:ascii="Times New Roman" w:eastAsia="Times New Roman" w:hAnsi="Times New Roman" w:cs="Times New Roman"/>
              </w:rPr>
            </w:pPr>
          </w:p>
          <w:p w:rsidR="00733F15" w:rsidRDefault="00733F15" w:rsidP="00A86D6B">
            <w:pPr>
              <w:ind w:left="325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.98 ± 0.09 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  <w:vAlign w:val="center"/>
          </w:tcPr>
          <w:p w:rsidR="00733F15" w:rsidRDefault="00733F15" w:rsidP="00A86D6B">
            <w:pPr>
              <w:rPr>
                <w:rFonts w:ascii="Times New Roman" w:eastAsia="Times New Roman" w:hAnsi="Times New Roman" w:cs="Times New Roman"/>
              </w:rPr>
            </w:pPr>
          </w:p>
          <w:p w:rsidR="00733F15" w:rsidRDefault="00733F15" w:rsidP="00A86D6B">
            <w:pPr>
              <w:ind w:left="342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7"/>
                <w:szCs w:val="17"/>
              </w:rPr>
              <w:t>96 ± 1.7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 w:rsidR="00733F15" w:rsidRDefault="00733F15" w:rsidP="00A86D6B">
            <w:pPr>
              <w:spacing w:before="200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99</w:t>
            </w:r>
          </w:p>
        </w:tc>
      </w:tr>
    </w:tbl>
    <w:p w:rsidR="00733F15" w:rsidRDefault="00733F15" w:rsidP="00733F15">
      <w:pPr>
        <w:ind w:left="156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Table Legend for Abbreviations</w:t>
      </w:r>
    </w:p>
    <w:p w:rsidR="00733F15" w:rsidRDefault="00733F15" w:rsidP="00733F15">
      <w:pPr>
        <w:spacing w:before="76"/>
        <w:ind w:left="156" w:right="154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Duration of Apnea: </w:t>
      </w:r>
      <w:r>
        <w:rPr>
          <w:rFonts w:ascii="Century" w:eastAsia="Century" w:hAnsi="Century" w:cs="Century"/>
          <w:color w:val="000000"/>
          <w:sz w:val="18"/>
          <w:szCs w:val="18"/>
        </w:rPr>
        <w:t xml:space="preserve">Represents the mean values of apnea performance for the subject under wet and dry conditions in seconds </w:t>
      </w:r>
      <w:r>
        <w:rPr>
          <w:rFonts w:ascii="Lucida Sans" w:eastAsia="Lucida Sans" w:hAnsi="Lucida Sans" w:cs="Lucida Sans"/>
          <w:color w:val="000000"/>
          <w:sz w:val="18"/>
          <w:szCs w:val="18"/>
        </w:rPr>
        <w:t xml:space="preserve">± </w:t>
      </w:r>
      <w:r>
        <w:rPr>
          <w:rFonts w:ascii="Century" w:eastAsia="Century" w:hAnsi="Century" w:cs="Century"/>
          <w:color w:val="000000"/>
          <w:sz w:val="18"/>
          <w:szCs w:val="18"/>
        </w:rPr>
        <w:t>standard deviation.</w:t>
      </w:r>
    </w:p>
    <w:p w:rsidR="00733F15" w:rsidRDefault="00733F15" w:rsidP="00733F15">
      <w:pPr>
        <w:ind w:left="156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PD (Pupil Diameter): </w:t>
      </w:r>
      <w:r>
        <w:rPr>
          <w:rFonts w:ascii="Century" w:eastAsia="Century" w:hAnsi="Century" w:cs="Century"/>
          <w:color w:val="000000"/>
          <w:sz w:val="18"/>
          <w:szCs w:val="18"/>
        </w:rPr>
        <w:t xml:space="preserve">Indicates the pupil diameter value expressed in </w:t>
      </w:r>
      <w:proofErr w:type="spellStart"/>
      <w:r>
        <w:rPr>
          <w:rFonts w:ascii="Century" w:eastAsia="Century" w:hAnsi="Century" w:cs="Century"/>
          <w:color w:val="000000"/>
          <w:sz w:val="18"/>
          <w:szCs w:val="18"/>
        </w:rPr>
        <w:t>millimeters</w:t>
      </w:r>
      <w:proofErr w:type="spellEnd"/>
      <w:r>
        <w:rPr>
          <w:rFonts w:ascii="Century" w:eastAsia="Century" w:hAnsi="Century" w:cs="Century"/>
          <w:color w:val="000000"/>
          <w:sz w:val="18"/>
          <w:szCs w:val="18"/>
        </w:rPr>
        <w:t xml:space="preserve"> </w:t>
      </w:r>
      <w:r>
        <w:rPr>
          <w:rFonts w:ascii="Lucida Sans" w:eastAsia="Lucida Sans" w:hAnsi="Lucida Sans" w:cs="Lucida Sans"/>
          <w:color w:val="000000"/>
          <w:sz w:val="18"/>
          <w:szCs w:val="18"/>
        </w:rPr>
        <w:t xml:space="preserve">± </w:t>
      </w:r>
      <w:r>
        <w:rPr>
          <w:rFonts w:ascii="Century" w:eastAsia="Century" w:hAnsi="Century" w:cs="Century"/>
          <w:color w:val="000000"/>
          <w:sz w:val="18"/>
          <w:szCs w:val="18"/>
        </w:rPr>
        <w:t>standard</w:t>
      </w:r>
    </w:p>
    <w:p w:rsidR="00733F15" w:rsidRDefault="00733F15" w:rsidP="00733F15">
      <w:pPr>
        <w:ind w:left="156"/>
        <w:rPr>
          <w:rFonts w:ascii="Times New Roman" w:eastAsia="Times New Roman" w:hAnsi="Times New Roman" w:cs="Times New Roman"/>
        </w:rPr>
      </w:pPr>
      <w:r>
        <w:rPr>
          <w:rFonts w:ascii="Century" w:eastAsia="Century" w:hAnsi="Century" w:cs="Century"/>
          <w:color w:val="000000"/>
          <w:sz w:val="18"/>
          <w:szCs w:val="18"/>
        </w:rPr>
        <w:t>deviation.</w:t>
      </w:r>
    </w:p>
    <w:p w:rsidR="00733F15" w:rsidRDefault="00733F15" w:rsidP="00733F15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>Min SpO</w:t>
      </w:r>
      <w:r>
        <w:rPr>
          <w:rFonts w:ascii="Times New Roman" w:eastAsia="Times New Roman" w:hAnsi="Times New Roman" w:cs="Times New Roman"/>
          <w:color w:val="000000"/>
          <w:sz w:val="11"/>
          <w:szCs w:val="11"/>
          <w:vertAlign w:val="subscript"/>
        </w:rPr>
        <w:t>2</w:t>
      </w:r>
      <w:r>
        <w:rPr>
          <w:rFonts w:ascii="Times New Roman" w:eastAsia="Times New Roman" w:hAnsi="Times New Roman" w:cs="Times New Roman"/>
          <w:color w:val="000000"/>
          <w:sz w:val="18"/>
          <w:szCs w:val="18"/>
        </w:rPr>
        <w:t xml:space="preserve"> (Minimum Peripheral Oxygen Saturation): </w:t>
      </w:r>
      <w:r>
        <w:rPr>
          <w:rFonts w:ascii="Century" w:eastAsia="Century" w:hAnsi="Century" w:cs="Century"/>
          <w:color w:val="000000"/>
          <w:sz w:val="18"/>
          <w:szCs w:val="18"/>
        </w:rPr>
        <w:t xml:space="preserve">Denotes the minimum value of peripheral oxygen saturation at the end of apnea, expressed in percentage </w:t>
      </w:r>
      <w:r>
        <w:rPr>
          <w:rFonts w:ascii="Lucida Sans" w:eastAsia="Lucida Sans" w:hAnsi="Lucida Sans" w:cs="Lucida Sans"/>
          <w:color w:val="000000"/>
          <w:sz w:val="18"/>
          <w:szCs w:val="18"/>
        </w:rPr>
        <w:t xml:space="preserve">± </w:t>
      </w:r>
      <w:r>
        <w:rPr>
          <w:rFonts w:ascii="Century" w:eastAsia="Century" w:hAnsi="Century" w:cs="Century"/>
          <w:color w:val="000000"/>
          <w:sz w:val="18"/>
          <w:szCs w:val="18"/>
        </w:rPr>
        <w:t>standard deviation.</w:t>
      </w:r>
      <w:r>
        <w:rPr>
          <w:rFonts w:ascii="Times New Roman" w:eastAsia="Times New Roman" w:hAnsi="Times New Roman" w:cs="Times New Roman"/>
        </w:rPr>
        <w:br/>
      </w:r>
    </w:p>
    <w:p w:rsidR="00332C2C" w:rsidRDefault="00733F15">
      <w:bookmarkStart w:id="0" w:name="_GoBack"/>
      <w:bookmarkEnd w:id="0"/>
    </w:p>
    <w:sectPr w:rsidR="00332C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109"/>
    <w:rsid w:val="0073070E"/>
    <w:rsid w:val="00733F15"/>
    <w:rsid w:val="00D20E95"/>
    <w:rsid w:val="00F42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BFF0B8-F95F-4679-9CFE-ECCD23F9F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3F15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Montanari</dc:creator>
  <cp:keywords/>
  <dc:description/>
  <cp:lastModifiedBy>Roberto Montanari</cp:lastModifiedBy>
  <cp:revision>2</cp:revision>
  <dcterms:created xsi:type="dcterms:W3CDTF">2026-04-23T06:44:00Z</dcterms:created>
  <dcterms:modified xsi:type="dcterms:W3CDTF">2026-04-23T06:44:00Z</dcterms:modified>
</cp:coreProperties>
</file>